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083" w:rsidRDefault="00122DDD" w:rsidP="00301083">
      <w:pPr>
        <w:sectPr w:rsidR="00301083" w:rsidSect="008125DA">
          <w:pgSz w:w="16838" w:h="11906" w:orient="landscape"/>
          <w:pgMar w:top="2268" w:right="1440" w:bottom="1440" w:left="1440" w:header="709" w:footer="709" w:gutter="0"/>
          <w:cols w:space="708"/>
          <w:docGrid w:linePitch="360"/>
        </w:sectPr>
      </w:pPr>
      <w:r w:rsidRPr="00122DDD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left:0;text-align:left;margin-left:6.85pt;margin-top:386.5pt;width:182.5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VV4hgIAABYFAAAOAAAAZHJzL2Uyb0RvYy54bWysVNuO2yAQfa/Uf0C8Z32Jc7G1zmovTVVp&#10;e5F2+wEEcIyKgQKJva367x1wkqbbVqqq+gEDMxxm5pzh8mroJNpz64RWNc4uUoy4opoJta3xx8f1&#10;ZImR80QxIrXiNX7iDl+tXr647E3Fc91qybhFAKJc1Zsat96bKkkcbXlH3IU2XIGx0bYjHpZ2mzBL&#10;ekDvZJKn6TzptWXGasqdg9270YhXEb9pOPXvm8Zxj2SNITYfRxvHTRiT1SWptpaYVtBDGOQfouiI&#10;UHDpCeqOeIJ2VvwC1QlqtdONv6C6S3TTCMpjDpBNlj7L5qElhsdcoDjOnMrk/h8sfbf/YJFgNZ5i&#10;pEgHFD3ywaMbPaBpqE5vXAVODwbc/ADbwHLM1Jl7TT85pPRtS9SWX1ur+5YTBtFl4WRydnTEcQFk&#10;07/VDK4hO68j0NDYLpQOioEAHVh6OjETQqGwmU+z5XQ5w4iCLZ/PF2mkLiHV8bSxzr/mukNhUmML&#10;zEd0sr93PkRDqqNLuMxpKdhaSBkXdru5lRbtCahkHb+YwDM3qYKz0uHYiDjuQJBwR7CFcCPrX8ss&#10;L9KbvJys58vFpFgXs0m5SJeTNCtvynlalMXd+lsIMCuqVjDG1b1Q/KjArPg7hg+9MGonahD1NS5n&#10;+Wyk6I9JpvH7XZKd8NCQUnQ1Xp6cSBWIfaUYpE0qT4Qc58nP4ccqQw2O/1iVKIPA/KgBP2yGqLf8&#10;qK6NZk+gC6uBNiAfHhOYtNp+waiHxqyx+7wjlmMk3yjQVpkVRejkuChmixwW9tyyObcQRQGqxh6j&#10;cXrrx+7fGSu2Ldw0qlnpa9BjI6JUgnDHqA4qhuaLOR0eitDd5+vo9eM5W30HAAD//wMAUEsDBBQA&#10;BgAIAAAAIQCwQa183gAAAAoBAAAPAAAAZHJzL2Rvd25yZXYueG1sTI9BTsMwEEX3SNzBGiQ2iDol&#10;tA4hTgVIILYtPYATT5OIeBzFbpPenumqLL/m6897xWZ2vTjhGDpPGpaLBARS7W1HjYb9z+djBiJE&#10;Q9b0nlDDGQNsytubwuTWT7TF0y42gkco5EZDG+OQSxnqFp0JCz8g8e3gR2cix7GRdjQTj7tePiXJ&#10;WjrTEX9ozYAfLda/u6PTcPieHlYvU/UV92r7vH43nar8Wev7u/ntFUTEOV7LcMFndCiZqfJHskH0&#10;nFPFTQ1KpezEhVRl7FJpyJarBGRZyP8K5R8AAAD//wMAUEsBAi0AFAAGAAgAAAAhALaDOJL+AAAA&#10;4QEAABMAAAAAAAAAAAAAAAAAAAAAAFtDb250ZW50X1R5cGVzXS54bWxQSwECLQAUAAYACAAAACEA&#10;OP0h/9YAAACUAQAACwAAAAAAAAAAAAAAAAAvAQAAX3JlbHMvLnJlbHNQSwECLQAUAAYACAAAACEA&#10;TLlVeIYCAAAWBQAADgAAAAAAAAAAAAAAAAAuAgAAZHJzL2Uyb0RvYy54bWxQSwECLQAUAAYACAAA&#10;ACEAsEGtfN4AAAAKAQAADwAAAAAAAAAAAAAAAADgBAAAZHJzL2Rvd25yZXYueG1sUEsFBgAAAAAE&#10;AAQA8wAAAOsFAAAAAA==&#10;" stroked="f">
            <v:textbox>
              <w:txbxContent>
                <w:p w:rsidR="00301083" w:rsidRDefault="00301083" w:rsidP="00301083">
                  <w:bookmarkStart w:id="0" w:name="_GoBack"/>
                  <w:r>
                    <w:t>Error bars=95% confidence intervals</w:t>
                  </w:r>
                  <w:bookmarkEnd w:id="0"/>
                </w:p>
              </w:txbxContent>
            </v:textbox>
          </v:shape>
        </w:pict>
      </w:r>
      <w:r w:rsidR="00301083" w:rsidRPr="009B573D">
        <w:rPr>
          <w:noProof/>
          <w:lang w:val="en-US"/>
        </w:rPr>
        <w:drawing>
          <wp:inline distT="0" distB="0" distL="0" distR="0">
            <wp:extent cx="8039100" cy="4714875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05720" w:rsidRDefault="00A26805" w:rsidP="0067562D"/>
    <w:sectPr w:rsidR="00205720" w:rsidSect="003010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Total_Editing_Time" w:val="0"/>
  </w:docVars>
  <w:rsids>
    <w:rsidRoot w:val="00301083"/>
    <w:rsid w:val="00122DDD"/>
    <w:rsid w:val="00301083"/>
    <w:rsid w:val="0030495D"/>
    <w:rsid w:val="00334069"/>
    <w:rsid w:val="003A5207"/>
    <w:rsid w:val="004B264B"/>
    <w:rsid w:val="0067562D"/>
    <w:rsid w:val="00705A6A"/>
    <w:rsid w:val="0074105A"/>
    <w:rsid w:val="008846D6"/>
    <w:rsid w:val="00A26805"/>
    <w:rsid w:val="00E83A44"/>
    <w:rsid w:val="00F067E3"/>
    <w:rsid w:val="00F42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083"/>
    <w:pPr>
      <w:spacing w:after="200" w:line="480" w:lineRule="auto"/>
      <w:jc w:val="both"/>
    </w:pPr>
    <w:rPr>
      <w:rFonts w:ascii="Arial" w:eastAsia="Calibri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08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083"/>
    <w:pPr>
      <w:spacing w:after="200" w:line="480" w:lineRule="auto"/>
      <w:jc w:val="both"/>
    </w:pPr>
    <w:rPr>
      <w:rFonts w:ascii="Arial" w:eastAsia="Calibri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08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zsr\Documents\VTE_HES\Cancer_VTE_HES_Table1_2_3_4_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US" sz="1600"/>
              <a:t>Additional file 3: Figure S: Rate of VTE six months post-discharge</a:t>
            </a:r>
            <a:r>
              <a:rPr lang="en-US" sz="1600" baseline="0"/>
              <a:t> </a:t>
            </a:r>
            <a:r>
              <a:rPr lang="en-US" sz="1600"/>
              <a:t>by cancer site</a:t>
            </a:r>
          </a:p>
        </c:rich>
      </c:tx>
      <c:layout>
        <c:manualLayout>
          <c:xMode val="edge"/>
          <c:yMode val="edge"/>
          <c:x val="0.13091675199792896"/>
          <c:y val="3.1595576619273417E-2"/>
        </c:manualLayout>
      </c:layout>
    </c:title>
    <c:plotArea>
      <c:layout/>
      <c:barChart>
        <c:barDir val="col"/>
        <c:grouping val="clustered"/>
        <c:ser>
          <c:idx val="0"/>
          <c:order val="0"/>
          <c:tx>
            <c:v>Cancer site</c:v>
          </c:tx>
          <c:errBars>
            <c:errBarType val="both"/>
            <c:errValType val="cust"/>
            <c:plus>
              <c:numRef>
                <c:f>SupFig1_ordered!$H$2:$H$27</c:f>
                <c:numCache>
                  <c:formatCode>General</c:formatCode>
                  <c:ptCount val="26"/>
                  <c:pt idx="0">
                    <c:v>0.54600199117362713</c:v>
                  </c:pt>
                  <c:pt idx="1">
                    <c:v>0.31933664656477795</c:v>
                  </c:pt>
                  <c:pt idx="2">
                    <c:v>0.35452050993153461</c:v>
                  </c:pt>
                  <c:pt idx="3">
                    <c:v>0.23501339564588636</c:v>
                  </c:pt>
                  <c:pt idx="4">
                    <c:v>0.1691305711116094</c:v>
                  </c:pt>
                  <c:pt idx="5">
                    <c:v>0.34740755297166448</c:v>
                  </c:pt>
                  <c:pt idx="6">
                    <c:v>0.44964678101807032</c:v>
                  </c:pt>
                  <c:pt idx="7">
                    <c:v>0.61288910667999741</c:v>
                  </c:pt>
                  <c:pt idx="8">
                    <c:v>0.29476914882033073</c:v>
                  </c:pt>
                  <c:pt idx="9">
                    <c:v>0.30839281386648187</c:v>
                  </c:pt>
                  <c:pt idx="10">
                    <c:v>0.18429227153748365</c:v>
                  </c:pt>
                  <c:pt idx="11">
                    <c:v>9.3406672759500028E-2</c:v>
                  </c:pt>
                  <c:pt idx="12">
                    <c:v>0.31639546623538045</c:v>
                  </c:pt>
                  <c:pt idx="13">
                    <c:v>0.18020354130077276</c:v>
                  </c:pt>
                  <c:pt idx="14">
                    <c:v>0.21323022275645154</c:v>
                  </c:pt>
                  <c:pt idx="15">
                    <c:v>0.16774296397088895</c:v>
                  </c:pt>
                  <c:pt idx="16">
                    <c:v>0.29992980632332544</c:v>
                  </c:pt>
                  <c:pt idx="17">
                    <c:v>0.17115899716226032</c:v>
                  </c:pt>
                  <c:pt idx="18">
                    <c:v>0.27976375470334153</c:v>
                  </c:pt>
                  <c:pt idx="19">
                    <c:v>5.327214530691906E-2</c:v>
                  </c:pt>
                  <c:pt idx="20">
                    <c:v>7.9419806320880429E-2</c:v>
                  </c:pt>
                  <c:pt idx="21">
                    <c:v>6.2053065781277228E-2</c:v>
                  </c:pt>
                  <c:pt idx="22">
                    <c:v>0.14310371098734143</c:v>
                  </c:pt>
                  <c:pt idx="23">
                    <c:v>0.19408010603986414</c:v>
                  </c:pt>
                  <c:pt idx="24">
                    <c:v>0.16962561640600238</c:v>
                  </c:pt>
                  <c:pt idx="25">
                    <c:v>6.9051687433103137E-2</c:v>
                  </c:pt>
                </c:numCache>
              </c:numRef>
            </c:plus>
            <c:minus>
              <c:numRef>
                <c:f>SupFig1_ordered!$I$2:$I$27</c:f>
                <c:numCache>
                  <c:formatCode>General</c:formatCode>
                  <c:ptCount val="26"/>
                  <c:pt idx="0">
                    <c:v>0.52198218241397498</c:v>
                  </c:pt>
                  <c:pt idx="1">
                    <c:v>0.30674569326756401</c:v>
                  </c:pt>
                  <c:pt idx="2">
                    <c:v>0.33885157208647215</c:v>
                  </c:pt>
                  <c:pt idx="3">
                    <c:v>0.2278357653598615</c:v>
                  </c:pt>
                  <c:pt idx="4">
                    <c:v>0.16503310761045231</c:v>
                  </c:pt>
                  <c:pt idx="5">
                    <c:v>0.32932828843618667</c:v>
                  </c:pt>
                  <c:pt idx="6">
                    <c:v>0.41917273310520864</c:v>
                  </c:pt>
                  <c:pt idx="7">
                    <c:v>0.55159482503313062</c:v>
                  </c:pt>
                  <c:pt idx="8">
                    <c:v>0.27917889589555395</c:v>
                  </c:pt>
                  <c:pt idx="9">
                    <c:v>0.29011382060135826</c:v>
                  </c:pt>
                  <c:pt idx="10">
                    <c:v>0.17665580678832271</c:v>
                  </c:pt>
                  <c:pt idx="11">
                    <c:v>9.0990045604408848E-2</c:v>
                  </c:pt>
                  <c:pt idx="12">
                    <c:v>0.28870578400500246</c:v>
                  </c:pt>
                  <c:pt idx="13">
                    <c:v>0.17020523926739925</c:v>
                  </c:pt>
                  <c:pt idx="14">
                    <c:v>0.19813920974293772</c:v>
                  </c:pt>
                  <c:pt idx="15">
                    <c:v>0.15722972133417379</c:v>
                  </c:pt>
                  <c:pt idx="16">
                    <c:v>0.26737475030635138</c:v>
                  </c:pt>
                  <c:pt idx="17">
                    <c:v>0.15892921651810293</c:v>
                  </c:pt>
                  <c:pt idx="18">
                    <c:v>0.24347269425270746</c:v>
                  </c:pt>
                  <c:pt idx="19">
                    <c:v>5.1565393570917273E-2</c:v>
                  </c:pt>
                  <c:pt idx="20">
                    <c:v>7.5544439372946123E-2</c:v>
                  </c:pt>
                  <c:pt idx="21">
                    <c:v>5.9489966483600623E-2</c:v>
                  </c:pt>
                  <c:pt idx="22">
                    <c:v>0.12938055458347009</c:v>
                  </c:pt>
                  <c:pt idx="23">
                    <c:v>0.15671321189856702</c:v>
                  </c:pt>
                  <c:pt idx="24">
                    <c:v>0.13023068866026424</c:v>
                  </c:pt>
                  <c:pt idx="25">
                    <c:v>5.8963229243333623E-2</c:v>
                  </c:pt>
                </c:numCache>
              </c:numRef>
            </c:minus>
          </c:errBars>
          <c:cat>
            <c:strRef>
              <c:f>SupFig1_ordered!$A$2:$A$27</c:f>
              <c:strCache>
                <c:ptCount val="26"/>
                <c:pt idx="0">
                  <c:v>Pancreatic</c:v>
                </c:pt>
                <c:pt idx="1">
                  <c:v>Oesophageal</c:v>
                </c:pt>
                <c:pt idx="2">
                  <c:v>Stomach</c:v>
                </c:pt>
                <c:pt idx="3">
                  <c:v>Unknown</c:v>
                </c:pt>
                <c:pt idx="4">
                  <c:v>Lung</c:v>
                </c:pt>
                <c:pt idx="5">
                  <c:v>Brain</c:v>
                </c:pt>
                <c:pt idx="6">
                  <c:v>Liver</c:v>
                </c:pt>
                <c:pt idx="7">
                  <c:v>Mesothelioma</c:v>
                </c:pt>
                <c:pt idx="8">
                  <c:v>Ovarian</c:v>
                </c:pt>
                <c:pt idx="9">
                  <c:v>Multiple myeloma</c:v>
                </c:pt>
                <c:pt idx="10">
                  <c:v>Non-Hodgkin lymphoma</c:v>
                </c:pt>
                <c:pt idx="11">
                  <c:v>Bowel</c:v>
                </c:pt>
                <c:pt idx="12">
                  <c:v>Cervix</c:v>
                </c:pt>
                <c:pt idx="13">
                  <c:v>Other site</c:v>
                </c:pt>
                <c:pt idx="14">
                  <c:v>Kidney</c:v>
                </c:pt>
                <c:pt idx="15">
                  <c:v>Leukaemia</c:v>
                </c:pt>
                <c:pt idx="16">
                  <c:v>Bone/connecive tissue</c:v>
                </c:pt>
                <c:pt idx="17">
                  <c:v>Uterus</c:v>
                </c:pt>
                <c:pt idx="18">
                  <c:v>Testicular</c:v>
                </c:pt>
                <c:pt idx="19">
                  <c:v>Breast</c:v>
                </c:pt>
                <c:pt idx="20">
                  <c:v>Bladder</c:v>
                </c:pt>
                <c:pt idx="21">
                  <c:v>Prostate</c:v>
                </c:pt>
                <c:pt idx="22">
                  <c:v>Oral</c:v>
                </c:pt>
                <c:pt idx="23">
                  <c:v>Laryngeal</c:v>
                </c:pt>
                <c:pt idx="24">
                  <c:v>Thyroid</c:v>
                </c:pt>
                <c:pt idx="25">
                  <c:v>Malignant melanoma</c:v>
                </c:pt>
              </c:strCache>
            </c:strRef>
          </c:cat>
          <c:val>
            <c:numRef>
              <c:f>SupFig1_ordered!$D$2:$D$27</c:f>
              <c:numCache>
                <c:formatCode>General</c:formatCode>
                <c:ptCount val="26"/>
                <c:pt idx="0">
                  <c:v>11.865344716395768</c:v>
                </c:pt>
                <c:pt idx="1">
                  <c:v>7.7798033813634131</c:v>
                </c:pt>
                <c:pt idx="2">
                  <c:v>7.6667501853069826</c:v>
                </c:pt>
                <c:pt idx="3">
                  <c:v>7.4599073417108794</c:v>
                </c:pt>
                <c:pt idx="4">
                  <c:v>6.8120542707948655</c:v>
                </c:pt>
                <c:pt idx="5">
                  <c:v>6.328306916768879</c:v>
                </c:pt>
                <c:pt idx="6">
                  <c:v>6.1849239940240954</c:v>
                </c:pt>
                <c:pt idx="7">
                  <c:v>5.5154649092971395</c:v>
                </c:pt>
                <c:pt idx="8">
                  <c:v>5.2785112537170145</c:v>
                </c:pt>
                <c:pt idx="9">
                  <c:v>4.8946359451599042</c:v>
                </c:pt>
                <c:pt idx="10">
                  <c:v>4.2632685388729303</c:v>
                </c:pt>
                <c:pt idx="11">
                  <c:v>3.5169171198946021</c:v>
                </c:pt>
                <c:pt idx="12">
                  <c:v>3.2988894699160007</c:v>
                </c:pt>
                <c:pt idx="13">
                  <c:v>3.0676795681456563</c:v>
                </c:pt>
                <c:pt idx="14">
                  <c:v>2.7996309984253775</c:v>
                </c:pt>
                <c:pt idx="15">
                  <c:v>2.5086626830817615</c:v>
                </c:pt>
                <c:pt idx="16">
                  <c:v>2.4633241925100591</c:v>
                </c:pt>
                <c:pt idx="17">
                  <c:v>2.2242561915464516</c:v>
                </c:pt>
                <c:pt idx="18">
                  <c:v>1.8769039610879141</c:v>
                </c:pt>
                <c:pt idx="19">
                  <c:v>1.609489582564239</c:v>
                </c:pt>
                <c:pt idx="20">
                  <c:v>1.5481694570412377</c:v>
                </c:pt>
                <c:pt idx="21">
                  <c:v>1.4402621103595672</c:v>
                </c:pt>
                <c:pt idx="22">
                  <c:v>1.3491675636132525</c:v>
                </c:pt>
                <c:pt idx="23">
                  <c:v>0.81395356724356283</c:v>
                </c:pt>
                <c:pt idx="24">
                  <c:v>0.56074378360461063</c:v>
                </c:pt>
                <c:pt idx="25">
                  <c:v>0.40358104272919526</c:v>
                </c:pt>
              </c:numCache>
            </c:numRef>
          </c:val>
        </c:ser>
        <c:dLbls/>
        <c:axId val="123105280"/>
        <c:axId val="123107584"/>
      </c:barChart>
      <c:catAx>
        <c:axId val="123105280"/>
        <c:scaling>
          <c:orientation val="minMax"/>
        </c:scaling>
        <c:axPos val="b"/>
        <c:numFmt formatCode="General" sourceLinked="0"/>
        <c:tickLblPos val="nextTo"/>
        <c:crossAx val="123107584"/>
        <c:crosses val="autoZero"/>
        <c:auto val="1"/>
        <c:lblAlgn val="ctr"/>
        <c:lblOffset val="100"/>
      </c:catAx>
      <c:valAx>
        <c:axId val="12310758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Rates</a:t>
                </a:r>
                <a:r>
                  <a:rPr lang="en-GB" baseline="0"/>
                  <a:t> per 1000 person-years</a:t>
                </a:r>
                <a:endParaRPr lang="en-GB"/>
              </a:p>
            </c:rich>
          </c:tx>
          <c:layout/>
        </c:title>
        <c:numFmt formatCode="General" sourceLinked="1"/>
        <c:tickLblPos val="nextTo"/>
        <c:crossAx val="123105280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Ratib</dc:creator>
  <cp:lastModifiedBy>ASANGKULA</cp:lastModifiedBy>
  <cp:revision>4</cp:revision>
  <dcterms:created xsi:type="dcterms:W3CDTF">2016-05-05T07:45:00Z</dcterms:created>
  <dcterms:modified xsi:type="dcterms:W3CDTF">2016-07-19T10:01:00Z</dcterms:modified>
</cp:coreProperties>
</file>